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923" w:rsidRPr="00BB7923" w:rsidRDefault="006328C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="00BB7923" w:rsidRPr="00BB7923">
        <w:rPr>
          <w:rFonts w:ascii="Times New Roman" w:hAnsi="Times New Roman" w:cs="Times New Roman"/>
          <w:b/>
          <w:sz w:val="28"/>
          <w:szCs w:val="28"/>
        </w:rPr>
        <w:t xml:space="preserve"> 1 – </w:t>
      </w:r>
      <w:r w:rsidR="0031195F">
        <w:rPr>
          <w:rFonts w:ascii="Times New Roman" w:hAnsi="Times New Roman" w:cs="Times New Roman"/>
          <w:b/>
          <w:sz w:val="28"/>
          <w:szCs w:val="28"/>
        </w:rPr>
        <w:t>Sample size</w:t>
      </w:r>
    </w:p>
    <w:tbl>
      <w:tblPr>
        <w:tblW w:w="8980" w:type="dxa"/>
        <w:tblCellMar>
          <w:left w:w="70" w:type="dxa"/>
          <w:right w:w="70" w:type="dxa"/>
        </w:tblCellMar>
        <w:tblLook w:val="04A0"/>
      </w:tblPr>
      <w:tblGrid>
        <w:gridCol w:w="3220"/>
        <w:gridCol w:w="960"/>
        <w:gridCol w:w="960"/>
        <w:gridCol w:w="960"/>
        <w:gridCol w:w="960"/>
        <w:gridCol w:w="960"/>
        <w:gridCol w:w="960"/>
      </w:tblGrid>
      <w:tr w:rsidR="00BB7923" w:rsidRPr="00CA28B7" w:rsidTr="00BB7923">
        <w:trPr>
          <w:trHeight w:val="300"/>
        </w:trPr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:rsidR="00BB7923" w:rsidRPr="00BB7923" w:rsidRDefault="0031195F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Town</w:t>
            </w:r>
          </w:p>
        </w:tc>
        <w:tc>
          <w:tcPr>
            <w:tcW w:w="48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7923" w:rsidRPr="0031195F" w:rsidRDefault="00BB7923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</w:t>
            </w:r>
            <w:r w:rsidR="0031195F"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h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ni</w:t>
            </w:r>
            <w:r w:rsidR="0031195F"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city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r w:rsidR="0031195F" w:rsidRPr="00915BCF">
              <w:rPr>
                <w:lang w:val="en-US"/>
              </w:rPr>
              <w:t xml:space="preserve">auto-perception </w:t>
            </w:r>
            <w:r w:rsidR="0031195F">
              <w:rPr>
                <w:lang w:val="en-US"/>
              </w:rPr>
              <w:t>based on</w:t>
            </w:r>
            <w:r w:rsidR="0031195F"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BB7923" w:rsidRPr="00CA28B7" w:rsidRDefault="00BB7923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BB7923" w:rsidRPr="00CA28B7" w:rsidTr="00BB7923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923" w:rsidRPr="00CA28B7" w:rsidRDefault="00BB7923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923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923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923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923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923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923" w:rsidRPr="00CA28B7" w:rsidRDefault="00BB7923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gu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gu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jurica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ecri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egre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9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eg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pest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eg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eli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vora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2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mara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errad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metis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ndré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c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n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or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ntôn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ra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amb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ari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ati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ro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e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ro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d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ro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5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ro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ig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ro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at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ro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n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vorezin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ugus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st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ur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gé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lneár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inh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ã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tegi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ã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riunf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uari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Quara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ibei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z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un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rac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enjamin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nstant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en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oncalv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7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s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:rsidR="00C173BC" w:rsidRPr="00BB7923" w:rsidRDefault="0031195F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31195F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s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uric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á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s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m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es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m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rinc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í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m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rogre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m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eti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queirã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e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ssoro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za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ra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rochi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utiá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çapa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cequ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choei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choeirin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2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ciqu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aibaté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iça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amaquã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mar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mba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mpestr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r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mpin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mpin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mp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3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mp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mp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r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delá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di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od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ó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dio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e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anguç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o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14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ud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p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o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p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e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pel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pit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pivari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ra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á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razinh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20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BB7923" w:rsidRDefault="0031195F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31195F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rl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bo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s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seir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atuí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xi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4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21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entenár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er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ran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er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nd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er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ar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hapa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harquead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harru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hiape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huí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huvis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idrei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irí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lin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nd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nstant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quei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ix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queir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rone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r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rone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ica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otiporã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xil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rissium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7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ris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ruz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07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ruzei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avid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abar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errubad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ezessei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emb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ilerman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gui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i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rmã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i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rmã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i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ajead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m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elicia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m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dri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m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d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cânta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n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rancis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utor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uric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rdos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7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BB7923" w:rsidRDefault="0031195F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31195F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utor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icar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ldora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ncanta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ncruzilhad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ngenh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l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ntr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juí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ntr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i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reban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rechi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2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rnest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rva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smeral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sperança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spumo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staç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stanci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l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ste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9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stre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3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strel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l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ugen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st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agunde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re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arroupil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9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axina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otur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axinalzin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azend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lano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eli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lore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un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ontou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Xavi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orquetin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ortalez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l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rederic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Westphal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aribal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aura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enera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âma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enti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etúli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rg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iruá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lorin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ma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ma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oureir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ma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Xavi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vataí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2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513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BB7923" w:rsidRDefault="0031195F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31195F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uabij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uaí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3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uaporé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uarani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armo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er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erveir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orizont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ulh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eg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umaitá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bara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biaçá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biraiar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birapui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biru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grejin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8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juí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9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mbé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migran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ndependênc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nhacorá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pê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pirang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ra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taa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tapu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taqu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tat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vot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3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abotica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acutin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aguar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aguar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Jó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úli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stilh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ago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rê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t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ago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rmel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ago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ajea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1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avr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indolf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ll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inh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BB7923" w:rsidRDefault="0031195F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31195F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chadin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noe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qu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a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celin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am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ian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imente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que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ouz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stelha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eit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ximilian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mei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n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e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raguaí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ontaur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ont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egr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mp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ont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el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onteneg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5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ormaç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orrinh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or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edon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or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eu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ostard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uç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uito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po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ã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q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icolau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rguei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noa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vora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ssa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resc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ndelá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speranç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art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7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l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trópol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r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ama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m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i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1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rei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brai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BB7923" w:rsidRDefault="0031195F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31195F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ambur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4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14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cha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iraden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Xing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s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ó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im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il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lmare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lmei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4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lmitin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namb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7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ântan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n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ra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rais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reci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robé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1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ss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ss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obra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ss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un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0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vera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d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sor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ju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ç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lot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4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44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icad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fé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inh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inhal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n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inheirinh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inheir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cha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iratin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lanal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ç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nt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nt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nt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re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rt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1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r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eg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1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40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r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uce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r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uá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r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ru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r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Xavi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us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resident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uce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rogre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rotas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v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BB7923" w:rsidRDefault="0031195F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31195F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31195F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utin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Quara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Quinz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emb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edento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elva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esting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n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0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r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iozin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c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de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ni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lad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lan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nd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ndin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qu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onza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sári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ldanh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in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lto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Jacuí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lvador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lvador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andu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arba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la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ruz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9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89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i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er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o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5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tori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lm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n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s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n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ivramen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6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ia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Ângel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8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ntôn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trul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4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ntôn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ntôn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l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ntôni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lanal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ugus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ris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xpedit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Borj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mingo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BB7923" w:rsidRDefault="00745504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745504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rancisc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rancisc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u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abrie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eronim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oa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le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os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os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er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os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Hortenc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os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Inhacorá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os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r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os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u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os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Jos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usen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eopol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86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ourenc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uiz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onza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1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c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tin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tinh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r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guel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icola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ul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dr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a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r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edr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bastia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pé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lenti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lentim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léri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ndeli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S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cent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piran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5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pucai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3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ran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ber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d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gred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lba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nador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lga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il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ntinel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rafin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rr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ri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BB7923" w:rsidRDefault="00745504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745504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rt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rtã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ant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everian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mei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inim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obradin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oleda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abaí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apeja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ap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ap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aqua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9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aquar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0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aquaru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ç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613042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avar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enent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orte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6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er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e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eutô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iradente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rr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ramandaí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ravessei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rê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rroi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rê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achoeir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rê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ro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rê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e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0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rê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orquilh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rê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lmeir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613042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rês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ass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3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rindad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riunf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ucundu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un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upanci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B50A66">
              <w:rPr>
                <w:rFonts w:ascii="Calibri" w:eastAsia="Times New Roman" w:hAnsi="Calibri" w:cs="Calibri"/>
                <w:color w:val="000000"/>
                <w:lang w:eastAsia="pt-BR"/>
              </w:rPr>
              <w:t>d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B50A66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upanciretã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upan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uparen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4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uruc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Ubireta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Uruguai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3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ca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79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l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CA28B7" w:rsidRPr="00CA28B7" w:rsidTr="00C173BC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l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Re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</w:tr>
      <w:tr w:rsidR="00C173BC" w:rsidRPr="00CA28B7" w:rsidTr="00C173B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BB7923" w:rsidRDefault="00745504" w:rsidP="0031195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lastRenderedPageBreak/>
              <w:t>Town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73BC" w:rsidRPr="00745504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Ethnicity (</w:t>
            </w:r>
            <w:r w:rsidRPr="00915BCF">
              <w:rPr>
                <w:lang w:val="en-US"/>
              </w:rPr>
              <w:t xml:space="preserve">auto-perception </w:t>
            </w:r>
            <w:r>
              <w:rPr>
                <w:lang w:val="en-US"/>
              </w:rPr>
              <w:t>based on</w:t>
            </w:r>
            <w:r w:rsidRPr="00915BCF">
              <w:rPr>
                <w:lang w:val="en-US"/>
              </w:rPr>
              <w:t xml:space="preserve"> skin color</w:t>
            </w:r>
            <w:r w:rsidRPr="0031195F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</w:tr>
      <w:tr w:rsidR="00C173BC" w:rsidRPr="00CA28B7" w:rsidTr="0031195F">
        <w:trPr>
          <w:trHeight w:val="300"/>
        </w:trPr>
        <w:tc>
          <w:tcPr>
            <w:tcW w:w="3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S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U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A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MIX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745504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FRD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3BC" w:rsidRPr="00CA28B7" w:rsidRDefault="00C173BC" w:rsidP="0031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l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r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anin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B50A66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nâncio</w:t>
            </w:r>
            <w:r w:rsidR="00CA28B7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CA28B7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ir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r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ru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B50A66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ranópol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espasian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Corr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adut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B50A66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amã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2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cent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ut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ctor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raef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l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Flor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l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</w:t>
            </w:r>
            <w:r w:rsidR="00B50A66">
              <w:rPr>
                <w:rFonts w:ascii="Calibri" w:eastAsia="Times New Roman" w:hAnsi="Calibri" w:cs="Calibri"/>
                <w:color w:val="000000"/>
                <w:lang w:eastAsia="pt-BR"/>
              </w:rPr>
              <w:t>â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ga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l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a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l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Nov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s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eg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s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Alegre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o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Pr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st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B50A66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Gaúc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Vitoria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Das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="00B50A66"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Missõ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Westf</w:t>
            </w:r>
            <w:r w:rsidR="00B50A66">
              <w:rPr>
                <w:rFonts w:ascii="Calibri" w:eastAsia="Times New Roman" w:hAnsi="Calibri" w:cs="Calibri"/>
                <w:color w:val="000000"/>
                <w:lang w:eastAsia="pt-BR"/>
              </w:rPr>
              <w:t>á</w:t>
            </w: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Xangri</w:t>
            </w:r>
            <w:r w:rsidR="00B50A66">
              <w:rPr>
                <w:rFonts w:ascii="Calibri" w:eastAsia="Times New Roman" w:hAnsi="Calibri" w:cs="Calibri"/>
                <w:color w:val="000000"/>
                <w:lang w:eastAsia="pt-BR"/>
              </w:rPr>
              <w:t>-Lá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</w:tr>
      <w:tr w:rsidR="00CA28B7" w:rsidRPr="00CA28B7" w:rsidTr="00CA28B7">
        <w:trPr>
          <w:trHeight w:val="30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2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01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16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527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8B7" w:rsidRPr="00CA28B7" w:rsidRDefault="00CA28B7" w:rsidP="00CA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A28B7">
              <w:rPr>
                <w:rFonts w:ascii="Calibri" w:eastAsia="Times New Roman" w:hAnsi="Calibri" w:cs="Calibri"/>
                <w:color w:val="000000"/>
                <w:lang w:eastAsia="pt-BR"/>
              </w:rPr>
              <w:t>97292</w:t>
            </w:r>
          </w:p>
        </w:tc>
      </w:tr>
    </w:tbl>
    <w:p w:rsidR="00BB7923" w:rsidRDefault="00BB7923"/>
    <w:p w:rsidR="00745504" w:rsidRDefault="00745504"/>
    <w:p w:rsidR="00745504" w:rsidRPr="00745504" w:rsidRDefault="00745504" w:rsidP="00745504">
      <w:pPr>
        <w:jc w:val="both"/>
        <w:rPr>
          <w:lang w:val="en-US"/>
        </w:rPr>
      </w:pPr>
      <w:r w:rsidRPr="00C32935">
        <w:rPr>
          <w:lang w:val="en-US"/>
        </w:rPr>
        <w:t>AFRD: African descent; ASID: Asian descent; EURD: European descent; MIXD: Mixed descent</w:t>
      </w:r>
      <w:r>
        <w:rPr>
          <w:lang w:val="en-US"/>
        </w:rPr>
        <w:t xml:space="preserve">; NAAM: Native American. </w:t>
      </w:r>
      <w:r w:rsidR="004171E1">
        <w:rPr>
          <w:lang w:val="en-US"/>
        </w:rPr>
        <w:t>Populations</w:t>
      </w:r>
      <w:bookmarkStart w:id="0" w:name="_GoBack"/>
      <w:bookmarkEnd w:id="0"/>
      <w:r w:rsidRPr="00676841">
        <w:rPr>
          <w:lang w:val="en-US"/>
        </w:rPr>
        <w:t xml:space="preserve"> in bold were included in the analyses.</w:t>
      </w:r>
    </w:p>
    <w:sectPr w:rsidR="00745504" w:rsidRPr="00745504" w:rsidSect="00C173BC">
      <w:pgSz w:w="11906" w:h="16838"/>
      <w:pgMar w:top="1701" w:right="1418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A28B7"/>
    <w:rsid w:val="0031195F"/>
    <w:rsid w:val="003764FD"/>
    <w:rsid w:val="004171E1"/>
    <w:rsid w:val="004475B2"/>
    <w:rsid w:val="00613042"/>
    <w:rsid w:val="006328C6"/>
    <w:rsid w:val="00745504"/>
    <w:rsid w:val="00991890"/>
    <w:rsid w:val="00B50A66"/>
    <w:rsid w:val="00BB7923"/>
    <w:rsid w:val="00C173BC"/>
    <w:rsid w:val="00CA28B7"/>
    <w:rsid w:val="00D72D98"/>
    <w:rsid w:val="00DB660C"/>
    <w:rsid w:val="00DF1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33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988</Words>
  <Characters>11332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Boquett</dc:creator>
  <cp:keywords/>
  <dc:description/>
  <cp:lastModifiedBy>0012688</cp:lastModifiedBy>
  <cp:revision>4</cp:revision>
  <dcterms:created xsi:type="dcterms:W3CDTF">2017-05-30T19:33:00Z</dcterms:created>
  <dcterms:modified xsi:type="dcterms:W3CDTF">2018-09-08T04:51:00Z</dcterms:modified>
</cp:coreProperties>
</file>